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3D5" w:rsidRPr="00E203D5" w:rsidRDefault="00FE551D" w:rsidP="00E203D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D0293C">
        <w:rPr>
          <w:rFonts w:ascii="Times New Roman" w:hAnsi="Times New Roman" w:cs="Times New Roman"/>
          <w:b/>
          <w:sz w:val="20"/>
          <w:szCs w:val="20"/>
        </w:rPr>
        <w:t>Additional file 4:</w:t>
      </w:r>
      <w:r>
        <w:rPr>
          <w:b/>
        </w:rPr>
        <w:t xml:space="preserve"> </w:t>
      </w:r>
      <w:r w:rsidR="00325A38" w:rsidRPr="00E203D5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D6BB7">
        <w:rPr>
          <w:rFonts w:ascii="Times New Roman" w:hAnsi="Times New Roman" w:cs="Times New Roman"/>
          <w:b/>
          <w:sz w:val="20"/>
          <w:szCs w:val="20"/>
        </w:rPr>
        <w:t>S2</w:t>
      </w:r>
      <w:r w:rsidR="00325A38" w:rsidRPr="00E203D5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E366C4" w:rsidRPr="00E203D5">
        <w:rPr>
          <w:rFonts w:ascii="Times New Roman" w:hAnsi="Times New Roman" w:cs="Times New Roman"/>
          <w:b/>
          <w:sz w:val="20"/>
          <w:szCs w:val="20"/>
        </w:rPr>
        <w:t xml:space="preserve">Population-by-locus genetic diversity of microsatellite markers in eight </w:t>
      </w:r>
      <w:r w:rsidR="00E366C4" w:rsidRPr="00E203D5">
        <w:rPr>
          <w:rFonts w:ascii="Times New Roman" w:hAnsi="Times New Roman" w:cs="Times New Roman"/>
          <w:b/>
          <w:i/>
          <w:sz w:val="20"/>
          <w:szCs w:val="20"/>
        </w:rPr>
        <w:t xml:space="preserve">Aedes aegypti </w:t>
      </w:r>
      <w:r w:rsidR="00E366C4" w:rsidRPr="00E203D5">
        <w:rPr>
          <w:rFonts w:ascii="Times New Roman" w:hAnsi="Times New Roman" w:cs="Times New Roman"/>
          <w:b/>
          <w:sz w:val="20"/>
          <w:szCs w:val="20"/>
        </w:rPr>
        <w:t xml:space="preserve">populations.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 xml:space="preserve">N 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is the number of individuals,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N</w:t>
      </w:r>
      <w:r w:rsidR="00E366C4" w:rsidRPr="00E203D5">
        <w:rPr>
          <w:rFonts w:ascii="Times New Roman" w:hAnsi="Times New Roman" w:cs="Times New Roman"/>
          <w:i/>
          <w:sz w:val="20"/>
          <w:szCs w:val="20"/>
          <w:vertAlign w:val="subscript"/>
        </w:rPr>
        <w:t xml:space="preserve">A 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is number of alleles,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H</w:t>
      </w:r>
      <w:r w:rsidR="00E366C4" w:rsidRPr="00E203D5">
        <w:rPr>
          <w:rFonts w:ascii="Times New Roman" w:hAnsi="Times New Roman" w:cs="Times New Roman"/>
          <w:i/>
          <w:sz w:val="20"/>
          <w:szCs w:val="20"/>
          <w:vertAlign w:val="subscript"/>
        </w:rPr>
        <w:t>O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is observed heterozygosity,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H</w:t>
      </w:r>
      <w:r w:rsidR="00E366C4" w:rsidRPr="00E203D5">
        <w:rPr>
          <w:rFonts w:ascii="Times New Roman" w:hAnsi="Times New Roman" w:cs="Times New Roman"/>
          <w:i/>
          <w:sz w:val="20"/>
          <w:szCs w:val="20"/>
          <w:vertAlign w:val="subscript"/>
        </w:rPr>
        <w:t>E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is expected heterozygosity, and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P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is p-value of an exact test. Note that * indicates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P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&lt; 0.05 with corrections for multiple comparisons; </w:t>
      </w:r>
      <w:r w:rsidR="00F16E11" w:rsidRPr="00E203D5">
        <w:rPr>
          <w:rFonts w:ascii="Times New Roman" w:hAnsi="Times New Roman" w:cs="Times New Roman"/>
          <w:i/>
          <w:sz w:val="20"/>
          <w:szCs w:val="20"/>
        </w:rPr>
        <w:t>d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is heterozygote deficiency, and </w:t>
      </w:r>
      <w:r w:rsidR="00E366C4" w:rsidRPr="00E203D5">
        <w:rPr>
          <w:rFonts w:ascii="Times New Roman" w:hAnsi="Times New Roman" w:cs="Times New Roman"/>
          <w:i/>
          <w:sz w:val="20"/>
          <w:szCs w:val="20"/>
        </w:rPr>
        <w:t>e</w:t>
      </w:r>
      <w:r w:rsidR="00E366C4" w:rsidRPr="00E203D5">
        <w:rPr>
          <w:rFonts w:ascii="Times New Roman" w:hAnsi="Times New Roman" w:cs="Times New Roman"/>
          <w:sz w:val="20"/>
          <w:szCs w:val="20"/>
        </w:rPr>
        <w:t xml:space="preserve"> is heterozygote excess.</w:t>
      </w:r>
    </w:p>
    <w:tbl>
      <w:tblPr>
        <w:tblStyle w:val="TableGrid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49"/>
        <w:gridCol w:w="1015"/>
        <w:gridCol w:w="1474"/>
        <w:gridCol w:w="940"/>
        <w:gridCol w:w="1428"/>
        <w:gridCol w:w="1430"/>
        <w:gridCol w:w="1483"/>
      </w:tblGrid>
      <w:tr w:rsidR="008A7612" w:rsidRPr="00C723EF" w:rsidTr="00E203D5"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494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51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031CC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8A7612" w:rsidRPr="00C723EF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olumbus, GA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74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14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18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76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945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227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12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44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25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21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  <w:tc>
          <w:tcPr>
            <w:tcW w:w="751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21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422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515</w:t>
            </w:r>
          </w:p>
        </w:tc>
      </w:tr>
      <w:tr w:rsidR="008A7612" w:rsidRPr="00C723EF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Daytona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79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2*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08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30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3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,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44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546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76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89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3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17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276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23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77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751" w:type="pct"/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61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A7612" w:rsidRPr="00E203D5" w:rsidRDefault="005A525E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4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83</w:t>
            </w:r>
          </w:p>
        </w:tc>
      </w:tr>
      <w:tr w:rsidR="008A7612" w:rsidRPr="00C723EF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Orlando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23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48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698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67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9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3*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62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30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8A7612" w:rsidRPr="00E203D5" w:rsidRDefault="003F2253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43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01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8A7612" w:rsidRPr="00C723EF" w:rsidTr="00E203D5">
        <w:trPr>
          <w:trHeight w:val="31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Tampa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14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51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34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80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77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70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4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55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34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250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8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8A7612" w:rsidRPr="00C723EF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85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8A7612" w:rsidRPr="00C723EF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Sarasota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59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3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4*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99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8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1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09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5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833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75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6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19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1*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751" w:type="pct"/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86</w:t>
            </w:r>
          </w:p>
        </w:tc>
        <w:tc>
          <w:tcPr>
            <w:tcW w:w="779" w:type="pct"/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336</w:t>
            </w:r>
          </w:p>
        </w:tc>
      </w:tr>
      <w:tr w:rsidR="008A7612" w:rsidRPr="00C723EF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8A7612" w:rsidRPr="00E203D5" w:rsidRDefault="001B2372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3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8A7612" w:rsidRPr="00E203D5" w:rsidRDefault="008A7612" w:rsidP="00E203D5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</w:tbl>
    <w:p w:rsidR="001819E0" w:rsidRDefault="001819E0" w:rsidP="00E203D5">
      <w:pPr>
        <w:spacing w:line="276" w:lineRule="auto"/>
        <w:rPr>
          <w:rFonts w:ascii="Times New Roman" w:hAnsi="Times New Roman" w:cs="Times New Roman"/>
          <w:sz w:val="19"/>
          <w:szCs w:val="19"/>
        </w:rPr>
      </w:pPr>
    </w:p>
    <w:tbl>
      <w:tblPr>
        <w:tblStyle w:val="TableGrid"/>
        <w:tblW w:w="497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49"/>
        <w:gridCol w:w="1015"/>
        <w:gridCol w:w="1474"/>
        <w:gridCol w:w="940"/>
        <w:gridCol w:w="1428"/>
        <w:gridCol w:w="1430"/>
        <w:gridCol w:w="1483"/>
      </w:tblGrid>
      <w:tr w:rsidR="00E203D5" w:rsidRPr="00E203D5" w:rsidTr="00E203D5">
        <w:trPr>
          <w:trHeight w:val="62"/>
        </w:trPr>
        <w:tc>
          <w:tcPr>
            <w:tcW w:w="919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opulation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sz w:val="18"/>
                <w:szCs w:val="18"/>
              </w:rPr>
              <w:t>Locus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N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</w:t>
            </w: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  <w:vertAlign w:val="subscript"/>
              </w:rPr>
              <w:t>E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E203D5" w:rsidRPr="00E203D5" w:rsidRDefault="00E203D5" w:rsidP="00E203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</w:p>
        </w:tc>
      </w:tr>
      <w:tr w:rsidR="00E203D5" w:rsidRPr="00E203D5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Fort Myers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79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8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66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85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5*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94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35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0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25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7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57</w:t>
            </w:r>
          </w:p>
        </w:tc>
      </w:tr>
      <w:tr w:rsidR="00E203D5" w:rsidRPr="00E203D5" w:rsidTr="00E203D5">
        <w:trPr>
          <w:trHeight w:val="31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Miami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6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9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18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51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764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95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07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21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00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44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691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83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90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47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52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69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00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19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&lt; 0.001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d</w:t>
            </w:r>
          </w:p>
        </w:tc>
      </w:tr>
      <w:tr w:rsidR="00E203D5" w:rsidRPr="00E203D5" w:rsidTr="00E203D5">
        <w:trPr>
          <w:trHeight w:val="28"/>
        </w:trPr>
        <w:tc>
          <w:tcPr>
            <w:tcW w:w="919" w:type="pct"/>
            <w:vMerge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26</w:t>
            </w:r>
          </w:p>
        </w:tc>
      </w:tr>
      <w:tr w:rsidR="00E203D5" w:rsidRPr="00E203D5" w:rsidTr="00E203D5">
        <w:trPr>
          <w:trHeight w:val="62"/>
        </w:trPr>
        <w:tc>
          <w:tcPr>
            <w:tcW w:w="919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Key West, FL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9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55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15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001*</w:t>
            </w:r>
            <w:r w:rsidRPr="00E203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, </w:t>
            </w:r>
            <w:r w:rsidRPr="00E203D5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e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580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265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CT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394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1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98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05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2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359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1.000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AC5</w:t>
            </w:r>
          </w:p>
        </w:tc>
        <w:tc>
          <w:tcPr>
            <w:tcW w:w="77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50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667</w:t>
            </w:r>
          </w:p>
        </w:tc>
        <w:tc>
          <w:tcPr>
            <w:tcW w:w="751" w:type="pct"/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779" w:type="pct"/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452</w:t>
            </w:r>
          </w:p>
        </w:tc>
      </w:tr>
      <w:tr w:rsidR="00E203D5" w:rsidRPr="00E203D5" w:rsidTr="00E203D5">
        <w:trPr>
          <w:trHeight w:val="56"/>
        </w:trPr>
        <w:tc>
          <w:tcPr>
            <w:tcW w:w="91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1132CT1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952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>0.822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:rsidR="00E203D5" w:rsidRPr="00E203D5" w:rsidRDefault="00E203D5" w:rsidP="00443539">
            <w:pPr>
              <w:spacing w:line="276" w:lineRule="auto"/>
              <w:ind w:left="405" w:hanging="135"/>
              <w:rPr>
                <w:rFonts w:ascii="Times New Roman" w:hAnsi="Times New Roman" w:cs="Times New Roman"/>
                <w:sz w:val="18"/>
                <w:szCs w:val="18"/>
              </w:rPr>
            </w:pPr>
            <w:r w:rsidRPr="00E203D5">
              <w:rPr>
                <w:rFonts w:ascii="Times New Roman" w:hAnsi="Times New Roman" w:cs="Times New Roman"/>
                <w:sz w:val="18"/>
                <w:szCs w:val="18"/>
              </w:rPr>
              <w:t xml:space="preserve">   0.113</w:t>
            </w:r>
          </w:p>
        </w:tc>
      </w:tr>
    </w:tbl>
    <w:p w:rsidR="00E203D5" w:rsidRPr="00C723EF" w:rsidRDefault="00E203D5" w:rsidP="00E203D5">
      <w:pPr>
        <w:spacing w:line="276" w:lineRule="auto"/>
        <w:rPr>
          <w:rFonts w:ascii="Times New Roman" w:hAnsi="Times New Roman" w:cs="Times New Roman"/>
          <w:sz w:val="19"/>
          <w:szCs w:val="19"/>
        </w:rPr>
      </w:pPr>
    </w:p>
    <w:sectPr w:rsidR="00E203D5" w:rsidRPr="00C723EF" w:rsidSect="001819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proofState w:spelling="clean" w:grammar="clean"/>
  <w:defaultTabStop w:val="720"/>
  <w:characterSpacingControl w:val="doNotCompress"/>
  <w:compat/>
  <w:rsids>
    <w:rsidRoot w:val="001819E0"/>
    <w:rsid w:val="00031CC2"/>
    <w:rsid w:val="000651AB"/>
    <w:rsid w:val="000D0308"/>
    <w:rsid w:val="000D1BD3"/>
    <w:rsid w:val="001819E0"/>
    <w:rsid w:val="00191369"/>
    <w:rsid w:val="001B2372"/>
    <w:rsid w:val="0020741A"/>
    <w:rsid w:val="00325A38"/>
    <w:rsid w:val="00335E90"/>
    <w:rsid w:val="00363C8F"/>
    <w:rsid w:val="003856ED"/>
    <w:rsid w:val="003F2253"/>
    <w:rsid w:val="00411AF4"/>
    <w:rsid w:val="004220D0"/>
    <w:rsid w:val="005A525E"/>
    <w:rsid w:val="005D6BB7"/>
    <w:rsid w:val="005E395F"/>
    <w:rsid w:val="006D3E7B"/>
    <w:rsid w:val="00770C40"/>
    <w:rsid w:val="00775B38"/>
    <w:rsid w:val="008A7612"/>
    <w:rsid w:val="009107E5"/>
    <w:rsid w:val="009615C0"/>
    <w:rsid w:val="00980E94"/>
    <w:rsid w:val="009F5D5E"/>
    <w:rsid w:val="00B51B9F"/>
    <w:rsid w:val="00B94E32"/>
    <w:rsid w:val="00BA667E"/>
    <w:rsid w:val="00C723EF"/>
    <w:rsid w:val="00CE73A6"/>
    <w:rsid w:val="00D0293C"/>
    <w:rsid w:val="00E203D5"/>
    <w:rsid w:val="00E366C4"/>
    <w:rsid w:val="00F16E11"/>
    <w:rsid w:val="00F24C22"/>
    <w:rsid w:val="00FE55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0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1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9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1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1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1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6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0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1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3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6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9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8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1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8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5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6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4:41:00Z</dcterms:created>
  <dcterms:modified xsi:type="dcterms:W3CDTF">2019-10-26T01:51:00Z</dcterms:modified>
</cp:coreProperties>
</file>